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85DDD" w14:textId="11A03977" w:rsidR="00082C9D" w:rsidRPr="00A81DA0" w:rsidRDefault="00082C9D" w:rsidP="00082C9D">
      <w:pPr>
        <w:pStyle w:val="Caption"/>
        <w:keepNext/>
        <w:contextualSpacing/>
        <w:rPr>
          <w:rFonts w:ascii="Times New Roman" w:hAnsi="Times New Roman" w:cs="Times New Roman"/>
          <w:b/>
          <w:bCs/>
          <w:color w:val="040C28"/>
          <w:sz w:val="22"/>
          <w:szCs w:val="22"/>
        </w:rPr>
      </w:pPr>
      <w:r w:rsidRPr="007B52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Table </w:t>
      </w:r>
      <w:r w:rsidR="00D96EB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7B52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7B52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7B52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7B52C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7B52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7B52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7B52C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CR primers for </w:t>
      </w:r>
      <w:r w:rsidRPr="007B52CC">
        <w:rPr>
          <w:rFonts w:ascii="Times New Roman" w:hAnsi="Times New Roman" w:cs="Times New Roman"/>
          <w:color w:val="000000" w:themeColor="text1"/>
          <w:sz w:val="20"/>
          <w:szCs w:val="20"/>
        </w:rPr>
        <w:t>Cryptosporidium</w:t>
      </w:r>
      <w:r w:rsidRPr="007B52C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used in the study.</w:t>
      </w:r>
    </w:p>
    <w:tbl>
      <w:tblPr>
        <w:tblStyle w:val="TableGrid"/>
        <w:tblpPr w:leftFromText="180" w:rightFromText="180" w:vertAnchor="page" w:horzAnchor="margin" w:tblpY="1622"/>
        <w:tblW w:w="9918" w:type="dxa"/>
        <w:tblLook w:val="04A0" w:firstRow="1" w:lastRow="0" w:firstColumn="1" w:lastColumn="0" w:noHBand="0" w:noVBand="1"/>
      </w:tblPr>
      <w:tblGrid>
        <w:gridCol w:w="1225"/>
        <w:gridCol w:w="1050"/>
        <w:gridCol w:w="1427"/>
        <w:gridCol w:w="3381"/>
        <w:gridCol w:w="1134"/>
        <w:gridCol w:w="1701"/>
      </w:tblGrid>
      <w:tr w:rsidR="00082C9D" w:rsidRPr="007B52CC" w14:paraId="0508B104" w14:textId="77777777" w:rsidTr="00082C9D">
        <w:tc>
          <w:tcPr>
            <w:tcW w:w="1225" w:type="dxa"/>
          </w:tcPr>
          <w:p w14:paraId="2D196168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equence amplified</w:t>
            </w:r>
          </w:p>
        </w:tc>
        <w:tc>
          <w:tcPr>
            <w:tcW w:w="1050" w:type="dxa"/>
          </w:tcPr>
          <w:p w14:paraId="41BAAA5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actions </w:t>
            </w:r>
          </w:p>
        </w:tc>
        <w:tc>
          <w:tcPr>
            <w:tcW w:w="1427" w:type="dxa"/>
          </w:tcPr>
          <w:p w14:paraId="3126E551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s </w:t>
            </w:r>
          </w:p>
        </w:tc>
        <w:tc>
          <w:tcPr>
            <w:tcW w:w="3381" w:type="dxa"/>
          </w:tcPr>
          <w:p w14:paraId="3C380FF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5'-3'</w:t>
            </w:r>
          </w:p>
        </w:tc>
        <w:tc>
          <w:tcPr>
            <w:tcW w:w="1134" w:type="dxa"/>
          </w:tcPr>
          <w:p w14:paraId="4DCA6C9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fied fragment</w:t>
            </w:r>
          </w:p>
        </w:tc>
        <w:tc>
          <w:tcPr>
            <w:tcW w:w="1701" w:type="dxa"/>
          </w:tcPr>
          <w:p w14:paraId="69B5F86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082C9D" w:rsidRPr="007B52CC" w14:paraId="3DE04692" w14:textId="77777777" w:rsidTr="00082C9D">
        <w:tc>
          <w:tcPr>
            <w:tcW w:w="1225" w:type="dxa"/>
          </w:tcPr>
          <w:p w14:paraId="397B8F24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3FE2">
              <w:rPr>
                <w:rFonts w:ascii="Times New Roman" w:hAnsi="Times New Roman" w:cs="Times New Roman"/>
                <w:i/>
                <w:sz w:val="18"/>
                <w:szCs w:val="18"/>
              </w:rPr>
              <w:t>SSU</w:t>
            </w: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 xml:space="preserve"> rRNA</w:t>
            </w:r>
          </w:p>
        </w:tc>
        <w:tc>
          <w:tcPr>
            <w:tcW w:w="1050" w:type="dxa"/>
          </w:tcPr>
          <w:p w14:paraId="542F23C1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52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2F7B8E7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</w:tcPr>
          <w:p w14:paraId="3216100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 xml:space="preserve"> (CRY_SSU_F1)</w:t>
            </w:r>
          </w:p>
          <w:p w14:paraId="137296D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 xml:space="preserve"> (CRY_SSU_R1)</w:t>
            </w:r>
          </w:p>
        </w:tc>
        <w:tc>
          <w:tcPr>
            <w:tcW w:w="3381" w:type="dxa"/>
          </w:tcPr>
          <w:p w14:paraId="2E129BD1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040C28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 xml:space="preserve">GATTAAGCCATGCATGTCTAA </w:t>
            </w:r>
          </w:p>
          <w:p w14:paraId="1AF05A40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C2FB01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>TTCCATGCTGGAGTATTCAAG</w:t>
            </w:r>
          </w:p>
        </w:tc>
        <w:tc>
          <w:tcPr>
            <w:tcW w:w="1134" w:type="dxa"/>
          </w:tcPr>
          <w:p w14:paraId="00242039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732 bp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"/>
            <w:id w:val="298655514"/>
            <w:placeholder>
              <w:docPart w:val="97D9C806A829694AA68F77592DEE0A72"/>
            </w:placeholder>
          </w:sdtPr>
          <w:sdtContent>
            <w:tc>
              <w:tcPr>
                <w:tcW w:w="1701" w:type="dxa"/>
              </w:tcPr>
              <w:p w14:paraId="04F4C96E" w14:textId="77777777" w:rsidR="00082C9D" w:rsidRPr="007B52CC" w:rsidRDefault="00082C9D" w:rsidP="00082C9D">
                <w:pPr>
                  <w:contextualSpacing/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 w:rsidRPr="007B52CC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17)</w:t>
                </w:r>
              </w:p>
            </w:tc>
          </w:sdtContent>
        </w:sdt>
      </w:tr>
      <w:tr w:rsidR="00082C9D" w:rsidRPr="007B52CC" w14:paraId="0B6E0330" w14:textId="77777777" w:rsidTr="00082C9D">
        <w:tc>
          <w:tcPr>
            <w:tcW w:w="1225" w:type="dxa"/>
          </w:tcPr>
          <w:p w14:paraId="60002D6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0" w:type="dxa"/>
          </w:tcPr>
          <w:p w14:paraId="01DBDF95" w14:textId="77777777" w:rsidR="00082C9D" w:rsidRPr="007B52CC" w:rsidRDefault="00082C9D" w:rsidP="00082C9D">
            <w:pPr>
              <w:spacing w:after="1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52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27" w:type="dxa"/>
          </w:tcPr>
          <w:p w14:paraId="6B1D0BF3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>(CRY_SSU_F2)</w:t>
            </w:r>
          </w:p>
          <w:p w14:paraId="54606BA7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 xml:space="preserve"> (CRY_SSU_R2)</w:t>
            </w:r>
          </w:p>
        </w:tc>
        <w:tc>
          <w:tcPr>
            <w:tcW w:w="3381" w:type="dxa"/>
          </w:tcPr>
          <w:p w14:paraId="120ED889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040C28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>CAGTTATAGTTTACTTGATAATC</w:t>
            </w:r>
          </w:p>
          <w:p w14:paraId="5E95C4B4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040C28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 xml:space="preserve"> </w:t>
            </w:r>
          </w:p>
          <w:p w14:paraId="32A80B6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040C28"/>
                <w:sz w:val="18"/>
                <w:szCs w:val="18"/>
              </w:rPr>
              <w:t>CCTGCTTTAAGCACTCTAATTTTC</w:t>
            </w:r>
          </w:p>
        </w:tc>
        <w:tc>
          <w:tcPr>
            <w:tcW w:w="1134" w:type="dxa"/>
          </w:tcPr>
          <w:p w14:paraId="73CB2CDC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 xml:space="preserve">631 bp </w:t>
            </w:r>
          </w:p>
        </w:tc>
        <w:tc>
          <w:tcPr>
            <w:tcW w:w="1701" w:type="dxa"/>
          </w:tcPr>
          <w:p w14:paraId="5484F313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2C9D" w:rsidRPr="007B52CC" w14:paraId="56E6C269" w14:textId="77777777" w:rsidTr="00082C9D">
        <w:tc>
          <w:tcPr>
            <w:tcW w:w="1225" w:type="dxa"/>
          </w:tcPr>
          <w:p w14:paraId="167CEF67" w14:textId="77777777" w:rsidR="00082C9D" w:rsidRPr="00FC6B4A" w:rsidRDefault="00082C9D" w:rsidP="00082C9D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FC6B4A">
              <w:rPr>
                <w:rFonts w:ascii="Times New Roman" w:hAnsi="Times New Roman" w:cs="Times New Roman"/>
                <w:i/>
                <w:sz w:val="18"/>
                <w:szCs w:val="18"/>
              </w:rPr>
              <w:t>p60</w:t>
            </w:r>
          </w:p>
        </w:tc>
        <w:tc>
          <w:tcPr>
            <w:tcW w:w="1050" w:type="dxa"/>
          </w:tcPr>
          <w:p w14:paraId="51F90747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52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599905DC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</w:tcPr>
          <w:p w14:paraId="5E82A54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L3531</w:t>
            </w:r>
          </w:p>
          <w:p w14:paraId="550CA01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L3535</w:t>
            </w:r>
          </w:p>
        </w:tc>
        <w:tc>
          <w:tcPr>
            <w:tcW w:w="3381" w:type="dxa"/>
          </w:tcPr>
          <w:p w14:paraId="60675F43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TAGTCTCCGCTGTATTC</w:t>
            </w:r>
          </w:p>
          <w:p w14:paraId="78BE684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GAAGGAACGATGTATCT</w:t>
            </w:r>
          </w:p>
        </w:tc>
        <w:tc>
          <w:tcPr>
            <w:tcW w:w="1134" w:type="dxa"/>
          </w:tcPr>
          <w:p w14:paraId="3BB43F72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1000 bp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"/>
            <w:id w:val="-2087288685"/>
            <w:placeholder>
              <w:docPart w:val="97D9C806A829694AA68F77592DEE0A72"/>
            </w:placeholder>
          </w:sdtPr>
          <w:sdtContent>
            <w:tc>
              <w:tcPr>
                <w:tcW w:w="1701" w:type="dxa"/>
              </w:tcPr>
              <w:p w14:paraId="0CF2BA6E" w14:textId="77777777" w:rsidR="00082C9D" w:rsidRPr="007B52CC" w:rsidRDefault="00082C9D" w:rsidP="00082C9D">
                <w:pPr>
                  <w:contextualSpacing/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 w:rsidRPr="007B52CC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17)</w:t>
                </w:r>
              </w:p>
            </w:tc>
          </w:sdtContent>
        </w:sdt>
      </w:tr>
      <w:tr w:rsidR="00082C9D" w:rsidRPr="007B52CC" w14:paraId="459EAA8B" w14:textId="77777777" w:rsidTr="00082C9D">
        <w:tc>
          <w:tcPr>
            <w:tcW w:w="1225" w:type="dxa"/>
          </w:tcPr>
          <w:p w14:paraId="6DBD15A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14:paraId="09F57E65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52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427" w:type="dxa"/>
          </w:tcPr>
          <w:p w14:paraId="29FE956D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L3532</w:t>
            </w:r>
          </w:p>
          <w:p w14:paraId="26B73AEF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L3534</w:t>
            </w:r>
          </w:p>
        </w:tc>
        <w:tc>
          <w:tcPr>
            <w:tcW w:w="3381" w:type="dxa"/>
          </w:tcPr>
          <w:p w14:paraId="5E5CAF79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CCGCTGTATTCTCAGCC</w:t>
            </w:r>
          </w:p>
          <w:p w14:paraId="24C4AE31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CAGAGGAACCAGCATC</w:t>
            </w:r>
          </w:p>
        </w:tc>
        <w:tc>
          <w:tcPr>
            <w:tcW w:w="1134" w:type="dxa"/>
          </w:tcPr>
          <w:p w14:paraId="285B6398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B52CC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50 bp</w:t>
            </w:r>
          </w:p>
        </w:tc>
        <w:tc>
          <w:tcPr>
            <w:tcW w:w="1701" w:type="dxa"/>
          </w:tcPr>
          <w:p w14:paraId="5508973C" w14:textId="77777777" w:rsidR="00082C9D" w:rsidRPr="007B52CC" w:rsidRDefault="00082C9D" w:rsidP="00082C9D">
            <w:pPr>
              <w:contextualSpacing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</w:tbl>
    <w:p w14:paraId="4CC98BA9" w14:textId="77777777" w:rsidR="00421F32" w:rsidRDefault="00421F32" w:rsidP="00082C9D"/>
    <w:sectPr w:rsidR="00421F32" w:rsidSect="00784130">
      <w:pgSz w:w="11906" w:h="16838"/>
      <w:pgMar w:top="1134" w:right="90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9D"/>
    <w:rsid w:val="00082C9D"/>
    <w:rsid w:val="001068A4"/>
    <w:rsid w:val="00421F32"/>
    <w:rsid w:val="00545DA3"/>
    <w:rsid w:val="00552602"/>
    <w:rsid w:val="00784130"/>
    <w:rsid w:val="00D9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6D2DB"/>
  <w15:chartTrackingRefBased/>
  <w15:docId w15:val="{31D87B54-0A69-374E-94E5-E80136D8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C9D"/>
  </w:style>
  <w:style w:type="paragraph" w:styleId="Heading1">
    <w:name w:val="heading 1"/>
    <w:basedOn w:val="Normal"/>
    <w:next w:val="Normal"/>
    <w:link w:val="Heading1Char"/>
    <w:uiPriority w:val="9"/>
    <w:qFormat/>
    <w:rsid w:val="00082C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C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C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C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C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C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C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C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C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C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C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C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C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C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2C9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2C9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7D9C806A829694AA68F77592DEE0A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EB67D8-64D0-1745-83C6-B13E3E221022}"/>
      </w:docPartPr>
      <w:docPartBody>
        <w:p w:rsidR="00546E51" w:rsidRDefault="004D2360" w:rsidP="004D2360">
          <w:pPr>
            <w:pStyle w:val="97D9C806A829694AA68F77592DEE0A72"/>
          </w:pPr>
          <w:r w:rsidRPr="008B307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60"/>
    <w:rsid w:val="00165AC7"/>
    <w:rsid w:val="004D2360"/>
    <w:rsid w:val="00546E51"/>
    <w:rsid w:val="00C8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2360"/>
    <w:rPr>
      <w:color w:val="808080"/>
    </w:rPr>
  </w:style>
  <w:style w:type="paragraph" w:customStyle="1" w:styleId="97D9C806A829694AA68F77592DEE0A72">
    <w:name w:val="97D9C806A829694AA68F77592DEE0A72"/>
    <w:rsid w:val="004D236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Tsaousis</dc:creator>
  <cp:keywords/>
  <dc:description/>
  <cp:lastModifiedBy>Anastasios Tsaousis</cp:lastModifiedBy>
  <cp:revision>2</cp:revision>
  <dcterms:created xsi:type="dcterms:W3CDTF">2024-03-15T11:57:00Z</dcterms:created>
  <dcterms:modified xsi:type="dcterms:W3CDTF">2024-03-15T13:27:00Z</dcterms:modified>
</cp:coreProperties>
</file>